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031AF" w:rsidRDefault="0009441F">
      <w:r>
        <w:t>Supplemental File 1. Teosinte paper 12517</w:t>
      </w:r>
    </w:p>
    <w:p w:rsidR="0009441F" w:rsidRPr="009D3433" w:rsidRDefault="0009441F" w:rsidP="0009441F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9D3433">
        <w:rPr>
          <w:rFonts w:ascii="Times New Roman" w:hAnsi="Times New Roman" w:cs="Times New Roman"/>
          <w:sz w:val="24"/>
          <w:szCs w:val="24"/>
        </w:rPr>
        <w:t xml:space="preserve">Per Sample Reads mapping data after </w:t>
      </w:r>
      <w:proofErr w:type="spellStart"/>
      <w:r w:rsidRPr="009D3433">
        <w:rPr>
          <w:rFonts w:ascii="Times New Roman" w:hAnsi="Times New Roman" w:cs="Times New Roman"/>
          <w:sz w:val="24"/>
          <w:szCs w:val="24"/>
        </w:rPr>
        <w:t>RNASeq</w:t>
      </w:r>
      <w:proofErr w:type="spellEnd"/>
      <w:r w:rsidRPr="009D3433">
        <w:rPr>
          <w:rFonts w:ascii="Times New Roman" w:hAnsi="Times New Roman" w:cs="Times New Roman"/>
          <w:sz w:val="24"/>
          <w:szCs w:val="24"/>
        </w:rPr>
        <w:t xml:space="preserve"> Analysis in CLC Bio Workbench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005"/>
        <w:gridCol w:w="526"/>
        <w:gridCol w:w="932"/>
        <w:gridCol w:w="839"/>
        <w:gridCol w:w="1045"/>
        <w:gridCol w:w="1554"/>
        <w:gridCol w:w="1049"/>
        <w:gridCol w:w="1336"/>
        <w:gridCol w:w="1074"/>
      </w:tblGrid>
      <w:tr w:rsidR="0009441F" w:rsidRPr="00435DB5" w:rsidTr="00E260A3">
        <w:trPr>
          <w:trHeight w:val="85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Teosinte 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lot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Weedy/ Weed Fre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ind w:right="2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Million Reads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Reads Mapped in Pa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Reads Mapped in Broken Pai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Not Mapp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% Unique Fragme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ired Distance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261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-258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ind w:left="-25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</w:t>
            </w: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-254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-253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-251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-255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-254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257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258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-253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-262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-269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-257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-260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9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04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-260</w:t>
            </w:r>
          </w:p>
        </w:tc>
      </w:tr>
      <w:tr w:rsidR="0009441F" w:rsidRPr="00435DB5" w:rsidTr="00E260A3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F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-256</w:t>
            </w:r>
          </w:p>
        </w:tc>
      </w:tr>
    </w:tbl>
    <w:p w:rsidR="0009441F" w:rsidRPr="00CA1199" w:rsidRDefault="0009441F" w:rsidP="0009441F">
      <w:pPr>
        <w:rPr>
          <w:rFonts w:ascii="Times New Roman" w:hAnsi="Times New Roman" w:cs="Times New Roman"/>
        </w:rPr>
      </w:pPr>
    </w:p>
    <w:p w:rsidR="0009441F" w:rsidRPr="009D3433" w:rsidRDefault="0009441F" w:rsidP="0009441F">
      <w:pPr>
        <w:spacing w:line="240" w:lineRule="auto"/>
        <w:rPr>
          <w:rFonts w:ascii="Times New Roman" w:hAnsi="Times New Roman" w:cs="Times New Roman"/>
        </w:rPr>
      </w:pPr>
      <w:r w:rsidRPr="009D3433">
        <w:rPr>
          <w:rFonts w:ascii="Times New Roman" w:eastAsia="Times New Roman" w:hAnsi="Times New Roman" w:cs="Times New Roman"/>
          <w:color w:val="000000"/>
          <w:sz w:val="24"/>
          <w:szCs w:val="24"/>
        </w:rPr>
        <w:t>Guided De Novo assembly statistics for 16 teosinte samples used in this study.</w:t>
      </w:r>
    </w:p>
    <w:tbl>
      <w:tblPr>
        <w:tblW w:w="8640" w:type="dxa"/>
        <w:tblLook w:val="04A0" w:firstRow="1" w:lastRow="0" w:firstColumn="1" w:lastColumn="0" w:noHBand="0" w:noVBand="1"/>
      </w:tblPr>
      <w:tblGrid>
        <w:gridCol w:w="1875"/>
        <w:gridCol w:w="1551"/>
        <w:gridCol w:w="2694"/>
        <w:gridCol w:w="2520"/>
      </w:tblGrid>
      <w:tr w:rsidR="0009441F" w:rsidRPr="00435DB5" w:rsidTr="00E260A3">
        <w:trPr>
          <w:trHeight w:val="300"/>
        </w:trPr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ercent of Total Read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Bases (Millions)</w:t>
            </w:r>
          </w:p>
        </w:tc>
        <w:bookmarkStart w:id="0" w:name="_GoBack"/>
        <w:bookmarkEnd w:id="0"/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2,533,726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,153</w:t>
            </w:r>
          </w:p>
        </w:tc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tche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3,970,826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305</w:t>
            </w:r>
          </w:p>
        </w:tc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 mat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8,562,900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848</w:t>
            </w:r>
          </w:p>
        </w:tc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ntig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,292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1</w:t>
            </w:r>
          </w:p>
        </w:tc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ads in Pairs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6,722,810</w:t>
            </w:r>
          </w:p>
        </w:tc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25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  <w:tr w:rsidR="0009441F" w:rsidRPr="00435DB5" w:rsidTr="00E260A3">
        <w:trPr>
          <w:trHeight w:val="300"/>
        </w:trPr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roken Paired Read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,214,756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441F" w:rsidRPr="00435DB5" w:rsidRDefault="0009441F" w:rsidP="00E260A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35D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-</w:t>
            </w:r>
          </w:p>
        </w:tc>
      </w:tr>
    </w:tbl>
    <w:p w:rsidR="0009441F" w:rsidRDefault="0009441F"/>
    <w:sectPr w:rsidR="0009441F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667E9" w:rsidRDefault="00F667E9">
      <w:pPr>
        <w:spacing w:after="0" w:line="240" w:lineRule="auto"/>
      </w:pPr>
      <w:r>
        <w:separator/>
      </w:r>
    </w:p>
  </w:endnote>
  <w:endnote w:type="continuationSeparator" w:id="0">
    <w:p w:rsidR="00F667E9" w:rsidRDefault="00F66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067CD" w:rsidRDefault="00F667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667E9" w:rsidRDefault="00F667E9">
      <w:pPr>
        <w:spacing w:after="0" w:line="240" w:lineRule="auto"/>
      </w:pPr>
      <w:r>
        <w:separator/>
      </w:r>
    </w:p>
  </w:footnote>
  <w:footnote w:type="continuationSeparator" w:id="0">
    <w:p w:rsidR="00F667E9" w:rsidRDefault="00F66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441F"/>
    <w:rsid w:val="0009441F"/>
    <w:rsid w:val="002C54F3"/>
    <w:rsid w:val="00365DBA"/>
    <w:rsid w:val="00EC29B4"/>
    <w:rsid w:val="00F667E9"/>
    <w:rsid w:val="00FC5D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4B524"/>
  <w15:chartTrackingRefBased/>
  <w15:docId w15:val="{54CB5EB8-BCC1-4729-A1D7-633FB29A19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9441F"/>
    <w:pPr>
      <w:tabs>
        <w:tab w:val="center" w:pos="4680"/>
        <w:tab w:val="right" w:pos="9360"/>
      </w:tabs>
      <w:spacing w:after="0" w:line="240" w:lineRule="auto"/>
      <w:ind w:firstLine="720"/>
    </w:pPr>
  </w:style>
  <w:style w:type="character" w:customStyle="1" w:styleId="FooterChar">
    <w:name w:val="Footer Char"/>
    <w:basedOn w:val="DefaultParagraphFont"/>
    <w:link w:val="Footer"/>
    <w:uiPriority w:val="99"/>
    <w:rsid w:val="000944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0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.bruggeman</dc:creator>
  <cp:keywords/>
  <dc:description/>
  <cp:lastModifiedBy>Bruggeman, Stephanie</cp:lastModifiedBy>
  <cp:revision>2</cp:revision>
  <dcterms:created xsi:type="dcterms:W3CDTF">2017-01-25T15:54:00Z</dcterms:created>
  <dcterms:modified xsi:type="dcterms:W3CDTF">2019-04-30T20:06:00Z</dcterms:modified>
</cp:coreProperties>
</file>